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74D40" w14:textId="77777777" w:rsidR="00116E2B" w:rsidRDefault="00116E2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6078D" w14:textId="4FEBB74E" w:rsidR="0002148B" w:rsidRPr="0002148B" w:rsidRDefault="000214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EB6BA2">
        <w:rPr>
          <w:rFonts w:ascii="Times New Roman" w:hAnsi="Times New Roman" w:cs="Times New Roman"/>
          <w:sz w:val="24"/>
          <w:szCs w:val="24"/>
          <w:lang w:val="en-US"/>
        </w:rPr>
        <w:t>Search strategy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2148B" w:rsidRPr="00F818B6" w14:paraId="6F2F06FC" w14:textId="77777777" w:rsidTr="0002148B">
        <w:tc>
          <w:tcPr>
            <w:tcW w:w="14277" w:type="dxa"/>
          </w:tcPr>
          <w:p w14:paraId="69F821A1" w14:textId="68A991F1" w:rsidR="0002148B" w:rsidRPr="00B3494B" w:rsidRDefault="000214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eishmaniasis[</w:t>
            </w:r>
            <w:proofErr w:type="spellStart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leishmania OR kala-azar OR dumdum OR cutaneous leishmaniasis OR visceral leishmaniasis OR mucocutaneous leishmaniasis OR leishmaniosis OR </w:t>
            </w:r>
            <w:proofErr w:type="spellStart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leishmania</w:t>
            </w:r>
            <w:proofErr w:type="spellEnd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 AND (herbal medicine[</w:t>
            </w:r>
            <w:proofErr w:type="spellStart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plant-based OR plant-based compounds OR phytotherapy OR plant extracts OR medicinal plants OR plants traditional medicine OR plant*) AND (treatment outcome[</w:t>
            </w:r>
            <w:proofErr w:type="spellStart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treatment OR efficacy OR effectiveness OR cure rate OR cure OR adverse effects OR toxicity OR side effects OR clearance OR </w:t>
            </w:r>
            <w:proofErr w:type="spellStart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shmanicidal</w:t>
            </w:r>
            <w:proofErr w:type="spellEnd"/>
            <w:r w:rsidRPr="00B349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R IC50)</w:t>
            </w:r>
          </w:p>
        </w:tc>
      </w:tr>
    </w:tbl>
    <w:p w14:paraId="2B495FDE" w14:textId="1720D282" w:rsidR="001E30FE" w:rsidRDefault="001E30FE" w:rsidP="0002148B">
      <w:pPr>
        <w:rPr>
          <w:sz w:val="20"/>
          <w:szCs w:val="20"/>
          <w:lang w:val="en-US"/>
        </w:rPr>
      </w:pPr>
    </w:p>
    <w:p w14:paraId="4BE26742" w14:textId="77777777" w:rsidR="00F43CF1" w:rsidRDefault="00F43CF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3154F42" w14:textId="0B9486D3" w:rsidR="00F43CF1" w:rsidRPr="00F43CF1" w:rsidRDefault="00F43CF1" w:rsidP="0002148B">
      <w:pPr>
        <w:rPr>
          <w:rFonts w:ascii="Arial" w:hAnsi="Arial" w:cs="Arial"/>
          <w:sz w:val="20"/>
          <w:szCs w:val="20"/>
          <w:lang w:val="en-US"/>
        </w:rPr>
      </w:pPr>
    </w:p>
    <w:sectPr w:rsidR="00F43CF1" w:rsidRPr="00F43CF1" w:rsidSect="00F43CF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E4497" w14:textId="77777777" w:rsidR="00CB5504" w:rsidRDefault="00CB5504" w:rsidP="00E81ED7">
      <w:pPr>
        <w:spacing w:after="0" w:line="240" w:lineRule="auto"/>
      </w:pPr>
      <w:r>
        <w:separator/>
      </w:r>
    </w:p>
  </w:endnote>
  <w:endnote w:type="continuationSeparator" w:id="0">
    <w:p w14:paraId="42F263FC" w14:textId="77777777" w:rsidR="00CB5504" w:rsidRDefault="00CB5504" w:rsidP="00E8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866124"/>
      <w:docPartObj>
        <w:docPartGallery w:val="Page Numbers (Bottom of Page)"/>
        <w:docPartUnique/>
      </w:docPartObj>
    </w:sdtPr>
    <w:sdtContent>
      <w:p w14:paraId="7E7FA138" w14:textId="5AF41C43" w:rsidR="00E81ED7" w:rsidRDefault="00E81E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13B7A4" w14:textId="77777777" w:rsidR="00E81ED7" w:rsidRDefault="00E81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F19ECA" w14:textId="77777777" w:rsidR="00CB5504" w:rsidRDefault="00CB5504" w:rsidP="00E81ED7">
      <w:pPr>
        <w:spacing w:after="0" w:line="240" w:lineRule="auto"/>
      </w:pPr>
      <w:r>
        <w:separator/>
      </w:r>
    </w:p>
  </w:footnote>
  <w:footnote w:type="continuationSeparator" w:id="0">
    <w:p w14:paraId="1F335333" w14:textId="77777777" w:rsidR="00CB5504" w:rsidRDefault="00CB5504" w:rsidP="00E81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B6F31"/>
    <w:multiLevelType w:val="hybridMultilevel"/>
    <w:tmpl w:val="F092BD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181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8E6"/>
    <w:rsid w:val="0002148B"/>
    <w:rsid w:val="00094794"/>
    <w:rsid w:val="00116E2B"/>
    <w:rsid w:val="00187523"/>
    <w:rsid w:val="001E30FE"/>
    <w:rsid w:val="001E4067"/>
    <w:rsid w:val="001E7ECD"/>
    <w:rsid w:val="002F096F"/>
    <w:rsid w:val="003A373E"/>
    <w:rsid w:val="00455338"/>
    <w:rsid w:val="004621C1"/>
    <w:rsid w:val="00686307"/>
    <w:rsid w:val="0070735E"/>
    <w:rsid w:val="008B23F7"/>
    <w:rsid w:val="008F60C2"/>
    <w:rsid w:val="00912327"/>
    <w:rsid w:val="00A432A9"/>
    <w:rsid w:val="00AC0587"/>
    <w:rsid w:val="00B3494B"/>
    <w:rsid w:val="00B377BB"/>
    <w:rsid w:val="00B76A62"/>
    <w:rsid w:val="00BA522D"/>
    <w:rsid w:val="00C02644"/>
    <w:rsid w:val="00CB5504"/>
    <w:rsid w:val="00E81ED7"/>
    <w:rsid w:val="00EB6BA2"/>
    <w:rsid w:val="00F0226F"/>
    <w:rsid w:val="00F15DB5"/>
    <w:rsid w:val="00F43CF1"/>
    <w:rsid w:val="00F568E6"/>
    <w:rsid w:val="00F8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B8E55"/>
  <w15:chartTrackingRefBased/>
  <w15:docId w15:val="{D2EC5497-E46F-49D1-88DA-4A4020D2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E7ECD"/>
    <w:pPr>
      <w:spacing w:after="0" w:line="240" w:lineRule="auto"/>
    </w:pPr>
    <w:rPr>
      <w:rFonts w:eastAsia="Calibri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9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AC0587"/>
    <w:pPr>
      <w:ind w:left="720"/>
      <w:contextualSpacing/>
    </w:pPr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8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ED7"/>
  </w:style>
  <w:style w:type="paragraph" w:styleId="Footer">
    <w:name w:val="footer"/>
    <w:basedOn w:val="Normal"/>
    <w:link w:val="FooterChar"/>
    <w:uiPriority w:val="99"/>
    <w:unhideWhenUsed/>
    <w:rsid w:val="00E81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CFB0B-AD4E-44B8-A3D7-689231CC3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WN-PC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i, Vanesa</dc:creator>
  <cp:keywords/>
  <dc:description/>
  <cp:lastModifiedBy>Zsofia Kovacs (Nokia)</cp:lastModifiedBy>
  <cp:revision>9</cp:revision>
  <dcterms:created xsi:type="dcterms:W3CDTF">2025-06-20T11:10:00Z</dcterms:created>
  <dcterms:modified xsi:type="dcterms:W3CDTF">2026-05-18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c1f4af3bdc053805c060a74ad520cd89ec8f805bbb4f2a880f810d25a9bb1c</vt:lpwstr>
  </property>
</Properties>
</file>